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9D86B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. Details of gene tandem-duplication of </w:t>
      </w:r>
      <w:r>
        <w:rPr>
          <w:rFonts w:hint="default" w:ascii="Times New Roman" w:hAnsi="Times New Roman" w:cs="Times New Roman"/>
          <w:i/>
          <w:iCs/>
        </w:rPr>
        <w:t>ApNACs</w:t>
      </w:r>
    </w:p>
    <w:tbl>
      <w:tblPr>
        <w:tblStyle w:val="2"/>
        <w:tblW w:w="8329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082"/>
        <w:gridCol w:w="2082"/>
        <w:gridCol w:w="2083"/>
      </w:tblGrid>
      <w:tr w14:paraId="74D627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82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57B7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2082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E346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some</w:t>
            </w:r>
          </w:p>
        </w:tc>
        <w:tc>
          <w:tcPr>
            <w:tcW w:w="2082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B67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2083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8C9E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plication</w:t>
            </w:r>
          </w:p>
        </w:tc>
      </w:tr>
      <w:tr w14:paraId="42BFC1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7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2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8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2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F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05865-50609267</w:t>
            </w:r>
          </w:p>
        </w:tc>
        <w:tc>
          <w:tcPr>
            <w:tcW w:w="20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6FCC2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0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37450-507386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B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0487BC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7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0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95538-616967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7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976F1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4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2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28211-617381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5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E4CBF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0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7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7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56692-6455759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6EA808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8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2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9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65520-6456633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B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58C76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E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D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36643-7563753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A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D9E4F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A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3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D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39488-7564497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3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3ABA75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4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4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0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15738-1021797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1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72E358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1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2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2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4044-102534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9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06BB54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2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0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D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3683-1027817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A3D50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7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3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74133-4577589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9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D5E82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C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79719-4578213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4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0510D7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7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E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C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89905-457923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4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B3E9D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B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D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18753-458211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299303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26186-458270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6AD539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3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D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06947-1261516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1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8B1CE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8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2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19827-1262057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8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4995B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7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6859-277991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74DABE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4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5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9563-28230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396736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6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9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4766-282831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29FF9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9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8768-28777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8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57C51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4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6407-294681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2EB35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4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4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2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43558-140446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0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FDE33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0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0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D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60897-140677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E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988FF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A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52956-1505490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2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18870F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7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1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8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07487-151092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2B6620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A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9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60603-2316369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8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282D41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6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A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2633-2320676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3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321F5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2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3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37304-1884008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9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2518B3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0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B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4619-1885739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9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6A6115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D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65359-197697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3FC255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1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5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F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71224-197843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4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FE059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E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4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1184-201458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2949E8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E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6708-2014784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6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5ACA51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28878-2883143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7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  <w:tr w14:paraId="4F712E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3B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15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0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2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34988-28839312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7B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ndem </w:t>
            </w:r>
          </w:p>
        </w:tc>
      </w:tr>
    </w:tbl>
    <w:p w14:paraId="78B852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ZjIxODQ4YWRkMzJkMGJkNzhiYjQ0YTMxNTBlMTMifQ=="/>
  </w:docVars>
  <w:rsids>
    <w:rsidRoot w:val="00000000"/>
    <w:rsid w:val="26282E39"/>
    <w:rsid w:val="3CB734BB"/>
    <w:rsid w:val="6FDA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1389</Characters>
  <Lines>0</Lines>
  <Paragraphs>0</Paragraphs>
  <TotalTime>3</TotalTime>
  <ScaleCrop>false</ScaleCrop>
  <LinksUpToDate>false</LinksUpToDate>
  <CharactersWithSpaces>143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09:00Z</dcterms:created>
  <dc:creator>NJ孟新</dc:creator>
  <cp:lastModifiedBy>WPS_1680539368</cp:lastModifiedBy>
  <dcterms:modified xsi:type="dcterms:W3CDTF">2024-08-02T03:3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9BDF50A4D24332812AC7822A98D739_12</vt:lpwstr>
  </property>
</Properties>
</file>